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B9A" w:rsidRPr="00464830" w:rsidRDefault="0014389F" w:rsidP="000C0B9A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ppendix</w:t>
      </w:r>
      <w:bookmarkStart w:id="0" w:name="_GoBack"/>
      <w:bookmarkEnd w:id="0"/>
      <w:r w:rsidR="000C0B9A" w:rsidRPr="00464830">
        <w:rPr>
          <w:rFonts w:ascii="Times New Roman" w:eastAsia="Calibri" w:hAnsi="Times New Roman" w:cs="Times New Roman"/>
          <w:sz w:val="24"/>
          <w:szCs w:val="24"/>
        </w:rPr>
        <w:t xml:space="preserve"> 1. Eco-geographical characteristics of sampling sites where mosquitoes were collected, in Guilan Province, northern Ira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80"/>
        <w:gridCol w:w="1467"/>
        <w:gridCol w:w="1322"/>
        <w:gridCol w:w="1169"/>
        <w:gridCol w:w="1172"/>
        <w:gridCol w:w="6750"/>
      </w:tblGrid>
      <w:tr w:rsidR="000C0B9A" w:rsidTr="0082029E"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wnship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ati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ongitude (E)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atitude(N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titude (m)</w:t>
            </w:r>
          </w:p>
        </w:tc>
        <w:tc>
          <w:tcPr>
            <w:tcW w:w="2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cription 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uilding structure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vegetation cove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Water shed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0C0B9A" w:rsidTr="0082029E"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ava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llag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°39′40″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°03′49″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The station had adjoining houses with gabled and wooden roofs and concrete and mud walls, covered by dense and tall trees, meadows, shrubs, flowers with natural larval habitat (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ree trunk holes, wetland, forest pits), man-made larval habitat (buckets, tires, water collection channels, pits) and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water storage tanks</w:t>
            </w:r>
          </w:p>
        </w:tc>
      </w:tr>
      <w:tr w:rsidR="000C0B9A" w:rsidTr="0082029E"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asht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rd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ng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trnatio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irport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°36′59″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°19′15″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2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Style w:val="q4iawc"/>
                <w:rFonts w:ascii="Times New Roman" w:hAnsi="Times New Roman" w:cs="Times New Roman"/>
                <w:sz w:val="16"/>
                <w:szCs w:val="16"/>
                <w:lang w:val="en"/>
              </w:rPr>
              <w:t xml:space="preserve">The airport had only a large office building for staff and a waiting room for travelers. The building was made of iron and concret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with gabled roofs. T</w:t>
            </w:r>
            <w:r>
              <w:rPr>
                <w:rStyle w:val="q4iawc"/>
                <w:rFonts w:ascii="Times New Roman" w:hAnsi="Times New Roman" w:cs="Times New Roman"/>
                <w:sz w:val="16"/>
                <w:szCs w:val="16"/>
                <w:lang w:val="en"/>
              </w:rPr>
              <w:t>he area was covered with grass and flowers and small shrubs with natural larval habitats (water collected under shrubs, grasses during irrigation and</w:t>
            </w:r>
            <w:r>
              <w:rPr>
                <w:rStyle w:val="viiyi"/>
                <w:rFonts w:ascii="Times New Roman" w:hAnsi="Times New Roman" w:cs="Times New Roman"/>
                <w:sz w:val="16"/>
                <w:szCs w:val="16"/>
                <w:lang w:val="en"/>
              </w:rPr>
              <w:t xml:space="preserve"> </w:t>
            </w:r>
            <w:r>
              <w:rPr>
                <w:rStyle w:val="q4iawc"/>
                <w:rFonts w:ascii="Times New Roman" w:hAnsi="Times New Roman" w:cs="Times New Roman"/>
                <w:sz w:val="16"/>
                <w:szCs w:val="16"/>
                <w:lang w:val="en"/>
              </w:rPr>
              <w:t>or rainfall, etc.) and artificial (buckets, rainwater outlets, water dripping from coolers, etc.).</w:t>
            </w:r>
          </w:p>
        </w:tc>
      </w:tr>
      <w:tr w:rsidR="000C0B9A" w:rsidTr="0082029E"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lakoikh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llag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°36′53″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°19′11″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2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 xml:space="preserve">The houses at this station were at a distance of 1-50 meters from each other with gabled roofs and concrete and mud walls, located in a close vicinity to the airport, covered by vegetation and trees, pastures, shrubs, flowers with natural and artificial larval habitat (tree trunk holes, Wetlands, forest pits,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uckets, tires, pots, pits) and w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ater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 xml:space="preserve"> storage tanks.</w:t>
            </w:r>
          </w:p>
        </w:tc>
      </w:tr>
      <w:tr w:rsidR="000C0B9A" w:rsidTr="0082029E"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zali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rts and Maritime Administration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°28′19″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°28′32″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23</w:t>
            </w:r>
          </w:p>
        </w:tc>
        <w:tc>
          <w:tcPr>
            <w:tcW w:w="2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station had an office building, a department store, villas for employees to rest on, at a distance of approximately 3-50 meters from each other, with gabled roofs and concrete walls, covered by tall and short trees, shrubs, flowers, grass with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natural and artificial larval habita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. There was a large wetland covered with reeds near the station.</w:t>
            </w:r>
          </w:p>
        </w:tc>
      </w:tr>
      <w:tr w:rsidR="000C0B9A" w:rsidTr="0082029E">
        <w:tc>
          <w:tcPr>
            <w:tcW w:w="41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mrok</w:t>
            </w:r>
            <w:proofErr w:type="spell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°28′15″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°28′28″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23</w:t>
            </w:r>
          </w:p>
        </w:tc>
        <w:tc>
          <w:tcPr>
            <w:tcW w:w="2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he station had small and large office buildings with gabled roofs and concrete-iron structures, at a distance of approximately 5-100 meters from each other, covered with tall and short trees at a great distance, shrubs, flowers, grass with n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>atural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 xml:space="preserve"> and artificial larval habitat.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here was a large wetland covered with reeds near the station.</w:t>
            </w:r>
          </w:p>
        </w:tc>
      </w:tr>
      <w:tr w:rsidR="000C0B9A" w:rsidTr="0082029E"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Caspian tourism area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°40′01″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°27′21″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28</w:t>
            </w:r>
          </w:p>
        </w:tc>
        <w:tc>
          <w:tcPr>
            <w:tcW w:w="26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arge commercial buildings with a variety of large and varied stores and restaurants, with roofs and concrete-iron structures at close distances, covered with shrubs and green spaces with natural and artificial larvae habitat.</w:t>
            </w:r>
          </w:p>
        </w:tc>
      </w:tr>
      <w:tr w:rsidR="000C0B9A" w:rsidTr="0082029E">
        <w:tc>
          <w:tcPr>
            <w:tcW w:w="4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tara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mrok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°52′42″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°26′08″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27</w:t>
            </w:r>
          </w:p>
        </w:tc>
        <w:tc>
          <w:tcPr>
            <w:tcW w:w="26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he buildings had concrete-iron structures with gabled roofs , covered by sparse small trees, shrubs and green spaces with natural and artificial larvae habitat.</w:t>
            </w:r>
          </w:p>
        </w:tc>
      </w:tr>
      <w:tr w:rsidR="000C0B9A" w:rsidTr="0082029E">
        <w:tc>
          <w:tcPr>
            <w:tcW w:w="4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rbo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°52′30″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°24′17″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6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he buildings had concrete-iron structures with gabled roofs, sparse small trees, shrubs and green spaces with natural and artificial larvae habitat.</w:t>
            </w:r>
          </w:p>
        </w:tc>
      </w:tr>
      <w:tr w:rsidR="000C0B9A" w:rsidTr="0082029E">
        <w:tc>
          <w:tcPr>
            <w:tcW w:w="4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udu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llag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°49′10″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°24′10″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0B9A" w:rsidRDefault="000C0B9A" w:rsidP="0082029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0B9A" w:rsidRDefault="000C0B9A" w:rsidP="0082029E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buildings had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 xml:space="preserve">gabled and wooden roofs with concrete and mud walls,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parse small trees,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"/>
              </w:rPr>
              <w:t xml:space="preserve"> pastures, shrubs, flowers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with natural and artificial larvae habitat.</w:t>
            </w:r>
          </w:p>
        </w:tc>
      </w:tr>
    </w:tbl>
    <w:p w:rsidR="000C0B9A" w:rsidRDefault="000C0B9A" w:rsidP="000C0B9A">
      <w:pPr>
        <w:spacing w:after="0" w:line="276" w:lineRule="auto"/>
        <w:rPr>
          <w:rFonts w:ascii="Times New Roman" w:eastAsia="Calibri" w:hAnsi="Times New Roman" w:cs="Times New Roman"/>
        </w:rPr>
      </w:pPr>
    </w:p>
    <w:p w:rsidR="000E5688" w:rsidRDefault="000E5688"/>
    <w:sectPr w:rsidR="000E5688" w:rsidSect="000C0B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7CE"/>
    <w:rsid w:val="000C0B9A"/>
    <w:rsid w:val="000E5688"/>
    <w:rsid w:val="0014389F"/>
    <w:rsid w:val="008E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BA35"/>
  <w15:chartTrackingRefBased/>
  <w15:docId w15:val="{E774A177-D1DC-4103-9B91-99F1AB1B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B9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rsid w:val="000C0B9A"/>
  </w:style>
  <w:style w:type="character" w:customStyle="1" w:styleId="viiyi">
    <w:name w:val="viiyi"/>
    <w:basedOn w:val="DefaultParagraphFont"/>
    <w:rsid w:val="000C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Nikokar</dc:creator>
  <cp:keywords/>
  <dc:description/>
  <cp:lastModifiedBy>DrNikokar</cp:lastModifiedBy>
  <cp:revision>3</cp:revision>
  <dcterms:created xsi:type="dcterms:W3CDTF">2022-07-03T05:36:00Z</dcterms:created>
  <dcterms:modified xsi:type="dcterms:W3CDTF">2022-07-03T07:00:00Z</dcterms:modified>
</cp:coreProperties>
</file>